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CE4A2" w14:textId="7CCE3D6C" w:rsidR="00625059" w:rsidRPr="00774173" w:rsidRDefault="00625059" w:rsidP="00625059">
      <w:pPr>
        <w:rPr>
          <w:b/>
          <w:lang w:val="en-US"/>
        </w:rPr>
      </w:pPr>
      <w:r w:rsidRPr="00774173">
        <w:rPr>
          <w:b/>
          <w:lang w:val="en-US"/>
        </w:rPr>
        <w:t>Supplemental File</w:t>
      </w:r>
      <w:r w:rsidR="00993CF3">
        <w:rPr>
          <w:b/>
          <w:lang w:val="en-US"/>
        </w:rPr>
        <w:t xml:space="preserve"> 2</w:t>
      </w:r>
    </w:p>
    <w:p w14:paraId="0E8BD9DF" w14:textId="77777777" w:rsidR="00625059" w:rsidRPr="00774173" w:rsidRDefault="00625059" w:rsidP="00625059">
      <w:pPr>
        <w:rPr>
          <w:b/>
          <w:lang w:val="en-US"/>
        </w:rPr>
      </w:pPr>
    </w:p>
    <w:p w14:paraId="2631EA46" w14:textId="305F82BA" w:rsidR="00625059" w:rsidRPr="00774173" w:rsidRDefault="00625059" w:rsidP="00625059">
      <w:pPr>
        <w:spacing w:line="480" w:lineRule="auto"/>
        <w:jc w:val="both"/>
        <w:rPr>
          <w:b/>
          <w:lang w:val="en-US"/>
        </w:rPr>
      </w:pPr>
      <w:r w:rsidRPr="00774173">
        <w:rPr>
          <w:b/>
          <w:lang w:val="en-US"/>
        </w:rPr>
        <w:t xml:space="preserve">The NeTKoH </w:t>
      </w:r>
      <w:r w:rsidR="00993CF3">
        <w:rPr>
          <w:b/>
          <w:lang w:val="en-US"/>
        </w:rPr>
        <w:t>Consortium</w:t>
      </w:r>
      <w:r w:rsidRPr="00774173">
        <w:rPr>
          <w:b/>
          <w:lang w:val="en-US"/>
        </w:rPr>
        <w:t>:</w:t>
      </w:r>
    </w:p>
    <w:p w14:paraId="74A3A64A" w14:textId="452F4F48" w:rsidR="00B01631" w:rsidRDefault="00B01631" w:rsidP="00625059">
      <w:pPr>
        <w:spacing w:line="480" w:lineRule="auto"/>
        <w:jc w:val="both"/>
        <w:rPr>
          <w:lang w:val="en-US"/>
        </w:rPr>
      </w:pPr>
      <w:r w:rsidRPr="00774173">
        <w:rPr>
          <w:lang w:val="en-US"/>
        </w:rPr>
        <w:t>Paula J. Filser</w:t>
      </w:r>
      <w:r>
        <w:rPr>
          <w:vertAlign w:val="superscript"/>
          <w:lang w:val="en-US"/>
        </w:rPr>
        <w:t>1</w:t>
      </w:r>
      <w:r w:rsidRPr="00774173">
        <w:rPr>
          <w:lang w:val="en-US"/>
        </w:rPr>
        <w:t>, Tobias Kurth</w:t>
      </w:r>
      <w:r>
        <w:rPr>
          <w:vertAlign w:val="superscript"/>
          <w:lang w:val="en-US"/>
        </w:rPr>
        <w:t>1</w:t>
      </w:r>
      <w:r w:rsidRPr="00774173">
        <w:rPr>
          <w:lang w:val="en-US"/>
        </w:rPr>
        <w:t>, Imke Mayer</w:t>
      </w:r>
      <w:r>
        <w:rPr>
          <w:vertAlign w:val="superscript"/>
          <w:lang w:val="en-US"/>
        </w:rPr>
        <w:t>1</w:t>
      </w:r>
      <w:r w:rsidRPr="00774173">
        <w:rPr>
          <w:lang w:val="en-US"/>
        </w:rPr>
        <w:t>, Ana S. Oliveira Gonçalves</w:t>
      </w:r>
      <w:r>
        <w:rPr>
          <w:vertAlign w:val="superscript"/>
          <w:lang w:val="en-US"/>
        </w:rPr>
        <w:t>1</w:t>
      </w:r>
      <w:r w:rsidRPr="00774173">
        <w:rPr>
          <w:lang w:val="en-US"/>
        </w:rPr>
        <w:t>, Ricarda S. Schulz</w:t>
      </w:r>
      <w:r>
        <w:rPr>
          <w:vertAlign w:val="superscript"/>
          <w:lang w:val="en-US"/>
        </w:rPr>
        <w:t>1</w:t>
      </w:r>
      <w:r w:rsidRPr="00774173">
        <w:rPr>
          <w:lang w:val="en-US"/>
        </w:rPr>
        <w:t>, Kerstin Wainwright</w:t>
      </w:r>
      <w:r>
        <w:rPr>
          <w:vertAlign w:val="superscript"/>
          <w:lang w:val="en-US"/>
        </w:rPr>
        <w:t>1</w:t>
      </w:r>
    </w:p>
    <w:p w14:paraId="5FA86F46" w14:textId="339A3667" w:rsidR="00031F9E" w:rsidRPr="00031F9E" w:rsidRDefault="00031F9E" w:rsidP="00031F9E">
      <w:pPr>
        <w:spacing w:line="480" w:lineRule="auto"/>
        <w:jc w:val="both"/>
        <w:rPr>
          <w:vertAlign w:val="superscript"/>
          <w:lang w:val="en-US"/>
        </w:rPr>
      </w:pPr>
      <w:r w:rsidRPr="00774173">
        <w:rPr>
          <w:lang w:val="en-US"/>
        </w:rPr>
        <w:t>Jean-Francois Chenot</w:t>
      </w:r>
      <w:r w:rsidRPr="00031F9E">
        <w:rPr>
          <w:vertAlign w:val="superscript"/>
          <w:lang w:val="en-US"/>
        </w:rPr>
        <w:t>2</w:t>
      </w:r>
      <w:r w:rsidRPr="00774173">
        <w:rPr>
          <w:lang w:val="en-US"/>
        </w:rPr>
        <w:t>, Simone Kiel</w:t>
      </w:r>
      <w:r>
        <w:rPr>
          <w:vertAlign w:val="superscript"/>
          <w:lang w:val="en-US"/>
        </w:rPr>
        <w:t>2</w:t>
      </w:r>
      <w:r w:rsidRPr="00774173">
        <w:rPr>
          <w:lang w:val="en-US"/>
        </w:rPr>
        <w:t>, Elisa Michalowsky</w:t>
      </w:r>
      <w:r>
        <w:rPr>
          <w:vertAlign w:val="superscript"/>
          <w:lang w:val="en-US"/>
        </w:rPr>
        <w:t>2</w:t>
      </w:r>
    </w:p>
    <w:p w14:paraId="63F543FD" w14:textId="0F68D744" w:rsidR="00625059" w:rsidRPr="00774173" w:rsidRDefault="00625059" w:rsidP="00625059">
      <w:pPr>
        <w:spacing w:line="480" w:lineRule="auto"/>
        <w:jc w:val="both"/>
        <w:rPr>
          <w:lang w:val="en-US"/>
        </w:rPr>
      </w:pPr>
      <w:r w:rsidRPr="00774173">
        <w:rPr>
          <w:lang w:val="en-US"/>
        </w:rPr>
        <w:t>Aiham Alkhayer</w:t>
      </w:r>
      <w:r w:rsidR="00031F9E">
        <w:rPr>
          <w:vertAlign w:val="superscript"/>
          <w:lang w:val="en-US"/>
        </w:rPr>
        <w:t>3</w:t>
      </w:r>
      <w:r w:rsidRPr="00774173">
        <w:rPr>
          <w:lang w:val="en-US"/>
        </w:rPr>
        <w:t>, Anselm Angermaier</w:t>
      </w:r>
      <w:r w:rsidR="00031F9E">
        <w:rPr>
          <w:vertAlign w:val="superscript"/>
          <w:lang w:val="en-US"/>
        </w:rPr>
        <w:t>3</w:t>
      </w:r>
      <w:r w:rsidR="00D11522" w:rsidRPr="00216B3D">
        <w:rPr>
          <w:vertAlign w:val="superscript"/>
        </w:rPr>
        <w:sym w:font="Symbol" w:char="F0A7"/>
      </w:r>
      <w:r w:rsidRPr="00774173">
        <w:rPr>
          <w:lang w:val="en-US"/>
        </w:rPr>
        <w:t>, Agnes</w:t>
      </w:r>
      <w:r w:rsidR="00DB1F31">
        <w:rPr>
          <w:lang w:val="en-US"/>
        </w:rPr>
        <w:t xml:space="preserve"> </w:t>
      </w:r>
      <w:r w:rsidRPr="00774173">
        <w:rPr>
          <w:lang w:val="en-US"/>
        </w:rPr>
        <w:t>Flöel</w:t>
      </w:r>
      <w:r w:rsidR="00031F9E">
        <w:rPr>
          <w:vertAlign w:val="superscript"/>
          <w:lang w:val="en-US"/>
        </w:rPr>
        <w:t>3</w:t>
      </w:r>
      <w:r w:rsidRPr="00774173">
        <w:rPr>
          <w:lang w:val="en-US"/>
        </w:rPr>
        <w:t>, Verena Horn</w:t>
      </w:r>
      <w:r w:rsidR="00031F9E">
        <w:rPr>
          <w:vertAlign w:val="superscript"/>
          <w:lang w:val="en-US"/>
        </w:rPr>
        <w:t>3</w:t>
      </w:r>
      <w:r w:rsidRPr="00774173">
        <w:rPr>
          <w:lang w:val="en-US"/>
        </w:rPr>
        <w:t>,</w:t>
      </w:r>
      <w:r>
        <w:rPr>
          <w:lang w:val="en-US"/>
        </w:rPr>
        <w:t xml:space="preserve"> </w:t>
      </w:r>
      <w:r w:rsidRPr="00774173">
        <w:rPr>
          <w:lang w:val="en-US"/>
        </w:rPr>
        <w:t>Wieland Köhn</w:t>
      </w:r>
      <w:r w:rsidR="00031F9E">
        <w:rPr>
          <w:vertAlign w:val="superscript"/>
          <w:lang w:val="en-US"/>
        </w:rPr>
        <w:t>3</w:t>
      </w:r>
      <w:r w:rsidRPr="00774173">
        <w:rPr>
          <w:lang w:val="en-US"/>
        </w:rPr>
        <w:t>, Malgorzata Kotarz-Boettcher</w:t>
      </w:r>
      <w:r w:rsidR="00031F9E">
        <w:rPr>
          <w:vertAlign w:val="superscript"/>
          <w:lang w:val="en-US"/>
        </w:rPr>
        <w:t>3</w:t>
      </w:r>
      <w:r w:rsidRPr="00774173">
        <w:rPr>
          <w:lang w:val="en-US"/>
        </w:rPr>
        <w:t>, Anne Krüger</w:t>
      </w:r>
      <w:r w:rsidR="00031F9E">
        <w:rPr>
          <w:vertAlign w:val="superscript"/>
          <w:lang w:val="en-US"/>
        </w:rPr>
        <w:t>3</w:t>
      </w:r>
      <w:r w:rsidRPr="00774173">
        <w:rPr>
          <w:lang w:val="en-US"/>
        </w:rPr>
        <w:t>, Felix von Podewils</w:t>
      </w:r>
      <w:r w:rsidR="00031F9E">
        <w:rPr>
          <w:vertAlign w:val="superscript"/>
          <w:lang w:val="en-US"/>
        </w:rPr>
        <w:t>3</w:t>
      </w:r>
      <w:r w:rsidRPr="00774173">
        <w:rPr>
          <w:lang w:val="en-US"/>
        </w:rPr>
        <w:t>, Cordula Weil</w:t>
      </w:r>
      <w:r w:rsidR="00031F9E">
        <w:rPr>
          <w:vertAlign w:val="superscript"/>
          <w:lang w:val="en-US"/>
        </w:rPr>
        <w:t>3</w:t>
      </w:r>
      <w:r w:rsidRPr="00774173">
        <w:rPr>
          <w:lang w:val="en-US"/>
        </w:rPr>
        <w:t>, Carl Witt</w:t>
      </w:r>
      <w:r w:rsidR="00031F9E">
        <w:rPr>
          <w:vertAlign w:val="superscript"/>
          <w:lang w:val="en-US"/>
        </w:rPr>
        <w:t>3</w:t>
      </w:r>
    </w:p>
    <w:p w14:paraId="69B97612" w14:textId="77777777" w:rsidR="00B01631" w:rsidRPr="00B01631" w:rsidRDefault="00625059" w:rsidP="00625059">
      <w:pPr>
        <w:spacing w:line="480" w:lineRule="auto"/>
        <w:jc w:val="both"/>
        <w:rPr>
          <w:lang w:val="de-DE"/>
        </w:rPr>
      </w:pPr>
      <w:r w:rsidRPr="00B01631">
        <w:rPr>
          <w:lang w:val="de-DE"/>
        </w:rPr>
        <w:t>Michael Böttcher</w:t>
      </w:r>
      <w:r w:rsidRPr="00B01631">
        <w:rPr>
          <w:vertAlign w:val="superscript"/>
          <w:lang w:val="de-DE"/>
        </w:rPr>
        <w:t>4</w:t>
      </w:r>
    </w:p>
    <w:p w14:paraId="0AC8B7FA" w14:textId="77777777" w:rsidR="00B01631" w:rsidRPr="00B01631" w:rsidRDefault="00625059" w:rsidP="00625059">
      <w:pPr>
        <w:spacing w:line="480" w:lineRule="auto"/>
        <w:jc w:val="both"/>
        <w:rPr>
          <w:lang w:val="de-DE"/>
        </w:rPr>
      </w:pPr>
      <w:r w:rsidRPr="00B01631">
        <w:rPr>
          <w:lang w:val="de-DE"/>
        </w:rPr>
        <w:t>Diana Graja</w:t>
      </w:r>
      <w:r w:rsidRPr="00B01631">
        <w:rPr>
          <w:vertAlign w:val="superscript"/>
          <w:lang w:val="de-DE"/>
        </w:rPr>
        <w:t>5</w:t>
      </w:r>
      <w:r w:rsidRPr="00B01631">
        <w:rPr>
          <w:lang w:val="de-DE"/>
        </w:rPr>
        <w:t>, Katrin C. Reber</w:t>
      </w:r>
      <w:r w:rsidRPr="00B01631">
        <w:rPr>
          <w:vertAlign w:val="superscript"/>
          <w:lang w:val="de-DE"/>
        </w:rPr>
        <w:t>5</w:t>
      </w:r>
      <w:r w:rsidRPr="00B01631">
        <w:rPr>
          <w:lang w:val="de-DE"/>
        </w:rPr>
        <w:t>, Olga Resch</w:t>
      </w:r>
      <w:r w:rsidRPr="00B01631">
        <w:rPr>
          <w:vertAlign w:val="superscript"/>
          <w:lang w:val="de-DE"/>
        </w:rPr>
        <w:t>5</w:t>
      </w:r>
    </w:p>
    <w:p w14:paraId="533E2277" w14:textId="63533943" w:rsidR="00625059" w:rsidRPr="00774173" w:rsidRDefault="00625059" w:rsidP="00625059">
      <w:pPr>
        <w:spacing w:line="480" w:lineRule="auto"/>
        <w:jc w:val="both"/>
        <w:rPr>
          <w:vertAlign w:val="superscript"/>
          <w:lang w:val="en-US"/>
        </w:rPr>
      </w:pPr>
      <w:r w:rsidRPr="00774173">
        <w:rPr>
          <w:lang w:val="en-US"/>
        </w:rPr>
        <w:t>Juliane Rothe</w:t>
      </w:r>
      <w:r w:rsidRPr="00774173">
        <w:rPr>
          <w:vertAlign w:val="superscript"/>
          <w:lang w:val="en-US"/>
        </w:rPr>
        <w:t>6</w:t>
      </w:r>
      <w:r w:rsidRPr="00774173">
        <w:rPr>
          <w:lang w:val="en-US"/>
        </w:rPr>
        <w:t>, Jacqueline Syring</w:t>
      </w:r>
      <w:r w:rsidRPr="00774173">
        <w:rPr>
          <w:vertAlign w:val="superscript"/>
          <w:lang w:val="en-US"/>
        </w:rPr>
        <w:t>6</w:t>
      </w:r>
    </w:p>
    <w:p w14:paraId="11BD1C1B" w14:textId="77777777" w:rsidR="00625059" w:rsidRPr="00774173" w:rsidRDefault="00625059" w:rsidP="0062505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74173">
        <w:rPr>
          <w:color w:val="1F4E79"/>
          <w:lang w:val="en-US"/>
        </w:rPr>
        <w:t xml:space="preserve"> </w:t>
      </w:r>
    </w:p>
    <w:p w14:paraId="1EEBE85D" w14:textId="77777777" w:rsidR="00625059" w:rsidRPr="00774173" w:rsidRDefault="00625059" w:rsidP="0062505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741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B3E063C" w14:textId="77777777" w:rsidR="00625059" w:rsidRDefault="00625059" w:rsidP="00625059">
      <w:pPr>
        <w:spacing w:line="480" w:lineRule="auto"/>
        <w:jc w:val="both"/>
        <w:rPr>
          <w:b/>
          <w:lang w:val="en-US"/>
        </w:rPr>
      </w:pPr>
      <w:r w:rsidRPr="005E186D">
        <w:rPr>
          <w:b/>
          <w:lang w:val="en-US"/>
        </w:rPr>
        <w:t>Affiliations</w:t>
      </w:r>
    </w:p>
    <w:p w14:paraId="068AABB3" w14:textId="6F792C48" w:rsidR="00B01631" w:rsidRDefault="00B01631" w:rsidP="00625059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 w:rsidRPr="005E186D">
        <w:rPr>
          <w:lang w:val="en-US"/>
        </w:rPr>
        <w:t xml:space="preserve"> Institute of Public Health, Charité – Universitätsmedizin Berlin, Berlin, Germany</w:t>
      </w:r>
    </w:p>
    <w:p w14:paraId="10190F20" w14:textId="5E2DDF4E" w:rsidR="00031F9E" w:rsidRPr="00B01631" w:rsidRDefault="00031F9E" w:rsidP="00625059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 xml:space="preserve">2 </w:t>
      </w:r>
      <w:r w:rsidRPr="005E186D">
        <w:rPr>
          <w:lang w:val="en-US"/>
        </w:rPr>
        <w:t>Department of General Practice, Institute for Community Medicine, University Medicine Greifswald, Greifswald, Germany</w:t>
      </w:r>
    </w:p>
    <w:p w14:paraId="75820C74" w14:textId="6AAB2E4E" w:rsidR="00625059" w:rsidRPr="005E186D" w:rsidRDefault="00031F9E" w:rsidP="00625059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 w:rsidR="00625059" w:rsidRPr="005E186D">
        <w:rPr>
          <w:lang w:val="en-US"/>
        </w:rPr>
        <w:t xml:space="preserve"> Department of Neurology, University Medicine Greifswald, Greifswald, Germany</w:t>
      </w:r>
    </w:p>
    <w:p w14:paraId="2B9B121C" w14:textId="77777777" w:rsidR="00625059" w:rsidRDefault="00625059" w:rsidP="00625059">
      <w:pPr>
        <w:spacing w:line="480" w:lineRule="auto"/>
        <w:jc w:val="both"/>
      </w:pPr>
      <w:r>
        <w:rPr>
          <w:vertAlign w:val="superscript"/>
        </w:rPr>
        <w:t>4</w:t>
      </w:r>
      <w:r>
        <w:t xml:space="preserve"> MEYTEC, Werneuchen, Germany</w:t>
      </w:r>
    </w:p>
    <w:p w14:paraId="7712763D" w14:textId="77777777" w:rsidR="00625059" w:rsidRDefault="00625059" w:rsidP="00625059">
      <w:pPr>
        <w:spacing w:line="480" w:lineRule="auto"/>
        <w:jc w:val="both"/>
      </w:pPr>
      <w:r>
        <w:rPr>
          <w:vertAlign w:val="superscript"/>
        </w:rPr>
        <w:t xml:space="preserve">5 </w:t>
      </w:r>
      <w:r>
        <w:t>AOK Nordost, Potsdam, Germany</w:t>
      </w:r>
    </w:p>
    <w:p w14:paraId="1A4EF999" w14:textId="77777777" w:rsidR="00625059" w:rsidRDefault="00625059" w:rsidP="00625059">
      <w:pPr>
        <w:spacing w:line="480" w:lineRule="auto"/>
        <w:jc w:val="both"/>
      </w:pPr>
      <w:r>
        <w:rPr>
          <w:vertAlign w:val="superscript"/>
        </w:rPr>
        <w:t xml:space="preserve">6 </w:t>
      </w:r>
      <w:r>
        <w:t>Techniker Krankenkasse, Hamburg, Germany</w:t>
      </w:r>
    </w:p>
    <w:p w14:paraId="53BBA64B" w14:textId="77777777" w:rsidR="00D11522" w:rsidRDefault="00D11522" w:rsidP="00625059">
      <w:pPr>
        <w:spacing w:line="480" w:lineRule="auto"/>
        <w:jc w:val="both"/>
      </w:pPr>
    </w:p>
    <w:p w14:paraId="5C1CA8E1" w14:textId="4416FA75" w:rsidR="00D11522" w:rsidRPr="00216B3D" w:rsidRDefault="00D11522" w:rsidP="00D11522">
      <w:pPr>
        <w:spacing w:line="480" w:lineRule="auto"/>
        <w:jc w:val="both"/>
        <w:rPr>
          <w:rFonts w:ascii="ACADEMY ENGRAVED LET PLAIN:1.0" w:hAnsi="ACADEMY ENGRAVED LET PLAIN:1.0"/>
        </w:rPr>
      </w:pPr>
      <w:r w:rsidRPr="00216B3D">
        <w:rPr>
          <w:vertAlign w:val="superscript"/>
        </w:rPr>
        <w:sym w:font="Symbol" w:char="F0A7"/>
      </w:r>
      <w:r w:rsidRPr="00216B3D">
        <w:t xml:space="preserve"> </w:t>
      </w:r>
      <w:r w:rsidRPr="00216B3D">
        <w:rPr>
          <w:color w:val="000000"/>
        </w:rPr>
        <w:t>Nominated consorti</w:t>
      </w:r>
      <w:r>
        <w:rPr>
          <w:color w:val="000000"/>
        </w:rPr>
        <w:t>um</w:t>
      </w:r>
      <w:r w:rsidRPr="00216B3D">
        <w:rPr>
          <w:color w:val="000000"/>
        </w:rPr>
        <w:t xml:space="preserve"> representative</w:t>
      </w:r>
    </w:p>
    <w:p w14:paraId="22EE5ECC" w14:textId="77777777" w:rsidR="00D11522" w:rsidRDefault="00D11522" w:rsidP="00625059">
      <w:pPr>
        <w:spacing w:line="480" w:lineRule="auto"/>
        <w:jc w:val="both"/>
      </w:pPr>
    </w:p>
    <w:p w14:paraId="70BB4A42" w14:textId="77777777" w:rsidR="00D11522" w:rsidRDefault="00D11522" w:rsidP="00625059">
      <w:pPr>
        <w:spacing w:line="480" w:lineRule="auto"/>
        <w:jc w:val="both"/>
      </w:pPr>
    </w:p>
    <w:p w14:paraId="721DA78A" w14:textId="77777777" w:rsidR="00625059" w:rsidRDefault="00625059"/>
    <w:sectPr w:rsidR="006250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CADEMY ENGRAVED LET PLAIN:1.0"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059"/>
    <w:rsid w:val="0000105D"/>
    <w:rsid w:val="00005130"/>
    <w:rsid w:val="00006F2B"/>
    <w:rsid w:val="0000793A"/>
    <w:rsid w:val="00017819"/>
    <w:rsid w:val="00017CD0"/>
    <w:rsid w:val="000215AB"/>
    <w:rsid w:val="00027942"/>
    <w:rsid w:val="00031F9E"/>
    <w:rsid w:val="0003254B"/>
    <w:rsid w:val="00033884"/>
    <w:rsid w:val="0004050B"/>
    <w:rsid w:val="00043CD7"/>
    <w:rsid w:val="000446EC"/>
    <w:rsid w:val="000507B4"/>
    <w:rsid w:val="00054B84"/>
    <w:rsid w:val="00054CA6"/>
    <w:rsid w:val="0005543D"/>
    <w:rsid w:val="00063596"/>
    <w:rsid w:val="00065AFB"/>
    <w:rsid w:val="000660F1"/>
    <w:rsid w:val="00066D0A"/>
    <w:rsid w:val="000802C1"/>
    <w:rsid w:val="0008628F"/>
    <w:rsid w:val="00087DA0"/>
    <w:rsid w:val="000952AA"/>
    <w:rsid w:val="000A4818"/>
    <w:rsid w:val="000B30A8"/>
    <w:rsid w:val="000B3365"/>
    <w:rsid w:val="000B4F17"/>
    <w:rsid w:val="000B752D"/>
    <w:rsid w:val="000C4D47"/>
    <w:rsid w:val="000D1A5F"/>
    <w:rsid w:val="000D2F91"/>
    <w:rsid w:val="000D7F5B"/>
    <w:rsid w:val="000E1F14"/>
    <w:rsid w:val="000F744A"/>
    <w:rsid w:val="00102390"/>
    <w:rsid w:val="00107563"/>
    <w:rsid w:val="00117288"/>
    <w:rsid w:val="001272E9"/>
    <w:rsid w:val="001279F6"/>
    <w:rsid w:val="00132324"/>
    <w:rsid w:val="00133DD3"/>
    <w:rsid w:val="00134DB2"/>
    <w:rsid w:val="001422A8"/>
    <w:rsid w:val="00147A5F"/>
    <w:rsid w:val="00147EB8"/>
    <w:rsid w:val="00147F90"/>
    <w:rsid w:val="00155432"/>
    <w:rsid w:val="00160F8B"/>
    <w:rsid w:val="00162BB1"/>
    <w:rsid w:val="00164693"/>
    <w:rsid w:val="001679B3"/>
    <w:rsid w:val="0017371D"/>
    <w:rsid w:val="001756ED"/>
    <w:rsid w:val="00175732"/>
    <w:rsid w:val="001800DF"/>
    <w:rsid w:val="00181FE9"/>
    <w:rsid w:val="001A0424"/>
    <w:rsid w:val="001A1C07"/>
    <w:rsid w:val="001A6A7C"/>
    <w:rsid w:val="001A73E7"/>
    <w:rsid w:val="001B6F8B"/>
    <w:rsid w:val="001C3A39"/>
    <w:rsid w:val="001C5AB1"/>
    <w:rsid w:val="001D04E5"/>
    <w:rsid w:val="001D04FF"/>
    <w:rsid w:val="001D3008"/>
    <w:rsid w:val="001D3CB7"/>
    <w:rsid w:val="001E35C5"/>
    <w:rsid w:val="001E7977"/>
    <w:rsid w:val="001F152F"/>
    <w:rsid w:val="001F570F"/>
    <w:rsid w:val="001F5E83"/>
    <w:rsid w:val="00214476"/>
    <w:rsid w:val="00232EA3"/>
    <w:rsid w:val="002407D8"/>
    <w:rsid w:val="0024114C"/>
    <w:rsid w:val="002521C5"/>
    <w:rsid w:val="00252DD6"/>
    <w:rsid w:val="00252DE0"/>
    <w:rsid w:val="00253224"/>
    <w:rsid w:val="002559A3"/>
    <w:rsid w:val="00261DE0"/>
    <w:rsid w:val="0026420E"/>
    <w:rsid w:val="00275C1D"/>
    <w:rsid w:val="00284F7B"/>
    <w:rsid w:val="002910A3"/>
    <w:rsid w:val="002A1252"/>
    <w:rsid w:val="002A24FC"/>
    <w:rsid w:val="002A307C"/>
    <w:rsid w:val="002A5D5C"/>
    <w:rsid w:val="002A7E5F"/>
    <w:rsid w:val="002B4150"/>
    <w:rsid w:val="002C4841"/>
    <w:rsid w:val="002C4EA3"/>
    <w:rsid w:val="002D0292"/>
    <w:rsid w:val="002D3EB1"/>
    <w:rsid w:val="002D7AA1"/>
    <w:rsid w:val="002F5960"/>
    <w:rsid w:val="002F73C3"/>
    <w:rsid w:val="00301CB6"/>
    <w:rsid w:val="0030407D"/>
    <w:rsid w:val="00304B1E"/>
    <w:rsid w:val="00306D6C"/>
    <w:rsid w:val="00307AD3"/>
    <w:rsid w:val="003107C5"/>
    <w:rsid w:val="003111CE"/>
    <w:rsid w:val="00314C4C"/>
    <w:rsid w:val="00316DF8"/>
    <w:rsid w:val="00317590"/>
    <w:rsid w:val="003310D0"/>
    <w:rsid w:val="00331D03"/>
    <w:rsid w:val="003431B6"/>
    <w:rsid w:val="00351658"/>
    <w:rsid w:val="0035400A"/>
    <w:rsid w:val="00361B1C"/>
    <w:rsid w:val="0036427A"/>
    <w:rsid w:val="00370091"/>
    <w:rsid w:val="003766C7"/>
    <w:rsid w:val="00380FF9"/>
    <w:rsid w:val="003822E0"/>
    <w:rsid w:val="00385A9A"/>
    <w:rsid w:val="00387D4A"/>
    <w:rsid w:val="00392F8E"/>
    <w:rsid w:val="00394A85"/>
    <w:rsid w:val="003C1628"/>
    <w:rsid w:val="003C2116"/>
    <w:rsid w:val="003C3509"/>
    <w:rsid w:val="003C5B56"/>
    <w:rsid w:val="003C762F"/>
    <w:rsid w:val="003D072A"/>
    <w:rsid w:val="003D1ECA"/>
    <w:rsid w:val="003D5AB5"/>
    <w:rsid w:val="003D6712"/>
    <w:rsid w:val="003E0D56"/>
    <w:rsid w:val="003E1070"/>
    <w:rsid w:val="003E36E0"/>
    <w:rsid w:val="003F0BF0"/>
    <w:rsid w:val="003F5D9D"/>
    <w:rsid w:val="00400B21"/>
    <w:rsid w:val="00401129"/>
    <w:rsid w:val="004011B0"/>
    <w:rsid w:val="004035AF"/>
    <w:rsid w:val="00403F40"/>
    <w:rsid w:val="0040424D"/>
    <w:rsid w:val="0041461D"/>
    <w:rsid w:val="00424F46"/>
    <w:rsid w:val="00425EF3"/>
    <w:rsid w:val="00436134"/>
    <w:rsid w:val="00440530"/>
    <w:rsid w:val="004453F2"/>
    <w:rsid w:val="004508DF"/>
    <w:rsid w:val="00453321"/>
    <w:rsid w:val="004609F2"/>
    <w:rsid w:val="00461453"/>
    <w:rsid w:val="00467E0A"/>
    <w:rsid w:val="00471160"/>
    <w:rsid w:val="00477B98"/>
    <w:rsid w:val="004850FC"/>
    <w:rsid w:val="004939DF"/>
    <w:rsid w:val="004B7E2F"/>
    <w:rsid w:val="004C425D"/>
    <w:rsid w:val="004C76B3"/>
    <w:rsid w:val="004D0BA4"/>
    <w:rsid w:val="004D4A79"/>
    <w:rsid w:val="004E0B6F"/>
    <w:rsid w:val="004E1C6C"/>
    <w:rsid w:val="004E7735"/>
    <w:rsid w:val="00503609"/>
    <w:rsid w:val="0050725B"/>
    <w:rsid w:val="00510972"/>
    <w:rsid w:val="00512FEC"/>
    <w:rsid w:val="00513D79"/>
    <w:rsid w:val="005218DC"/>
    <w:rsid w:val="00526611"/>
    <w:rsid w:val="00534DA1"/>
    <w:rsid w:val="005405A6"/>
    <w:rsid w:val="0054143D"/>
    <w:rsid w:val="0054381B"/>
    <w:rsid w:val="005478FD"/>
    <w:rsid w:val="005639DE"/>
    <w:rsid w:val="00567841"/>
    <w:rsid w:val="00571B4B"/>
    <w:rsid w:val="00577BEA"/>
    <w:rsid w:val="00586446"/>
    <w:rsid w:val="00594799"/>
    <w:rsid w:val="005A3492"/>
    <w:rsid w:val="005B107B"/>
    <w:rsid w:val="005B22EA"/>
    <w:rsid w:val="005B3707"/>
    <w:rsid w:val="005B3815"/>
    <w:rsid w:val="005B5C7E"/>
    <w:rsid w:val="005B7B74"/>
    <w:rsid w:val="005C2573"/>
    <w:rsid w:val="005C3FC1"/>
    <w:rsid w:val="005C7B98"/>
    <w:rsid w:val="005E5121"/>
    <w:rsid w:val="005F61B6"/>
    <w:rsid w:val="0060132A"/>
    <w:rsid w:val="0060198F"/>
    <w:rsid w:val="00602B17"/>
    <w:rsid w:val="00604856"/>
    <w:rsid w:val="006051B0"/>
    <w:rsid w:val="006102C6"/>
    <w:rsid w:val="00612E39"/>
    <w:rsid w:val="0061422D"/>
    <w:rsid w:val="00625059"/>
    <w:rsid w:val="00626446"/>
    <w:rsid w:val="006347FF"/>
    <w:rsid w:val="00657DEB"/>
    <w:rsid w:val="00663D0F"/>
    <w:rsid w:val="0067673D"/>
    <w:rsid w:val="00681F45"/>
    <w:rsid w:val="00683246"/>
    <w:rsid w:val="00691960"/>
    <w:rsid w:val="006A7280"/>
    <w:rsid w:val="006B1266"/>
    <w:rsid w:val="006C72A3"/>
    <w:rsid w:val="006D05CE"/>
    <w:rsid w:val="006D679C"/>
    <w:rsid w:val="006D7C2F"/>
    <w:rsid w:val="006E52C4"/>
    <w:rsid w:val="006E6012"/>
    <w:rsid w:val="006E673B"/>
    <w:rsid w:val="006F741D"/>
    <w:rsid w:val="00701875"/>
    <w:rsid w:val="007031BD"/>
    <w:rsid w:val="00705AD6"/>
    <w:rsid w:val="00715BA4"/>
    <w:rsid w:val="0072195D"/>
    <w:rsid w:val="00724C16"/>
    <w:rsid w:val="00730826"/>
    <w:rsid w:val="0073093F"/>
    <w:rsid w:val="00731F50"/>
    <w:rsid w:val="00734FBF"/>
    <w:rsid w:val="00740DAF"/>
    <w:rsid w:val="00741D24"/>
    <w:rsid w:val="00747634"/>
    <w:rsid w:val="00751CD9"/>
    <w:rsid w:val="00755F6D"/>
    <w:rsid w:val="00756292"/>
    <w:rsid w:val="00757D01"/>
    <w:rsid w:val="00764DAE"/>
    <w:rsid w:val="00776DC2"/>
    <w:rsid w:val="0078614C"/>
    <w:rsid w:val="00790038"/>
    <w:rsid w:val="00795AF8"/>
    <w:rsid w:val="00795D2E"/>
    <w:rsid w:val="00797EC2"/>
    <w:rsid w:val="007A5A95"/>
    <w:rsid w:val="007A66DA"/>
    <w:rsid w:val="007B4950"/>
    <w:rsid w:val="007B7565"/>
    <w:rsid w:val="007C03E1"/>
    <w:rsid w:val="007C04A8"/>
    <w:rsid w:val="007C1BB8"/>
    <w:rsid w:val="007C46C5"/>
    <w:rsid w:val="007C4DFF"/>
    <w:rsid w:val="007C5D85"/>
    <w:rsid w:val="007D48E3"/>
    <w:rsid w:val="007D67FC"/>
    <w:rsid w:val="007E5D08"/>
    <w:rsid w:val="007E7595"/>
    <w:rsid w:val="007F65C8"/>
    <w:rsid w:val="008045C7"/>
    <w:rsid w:val="00813E76"/>
    <w:rsid w:val="00815CC1"/>
    <w:rsid w:val="00820767"/>
    <w:rsid w:val="0082651D"/>
    <w:rsid w:val="00831F4F"/>
    <w:rsid w:val="00835FF1"/>
    <w:rsid w:val="00841294"/>
    <w:rsid w:val="00852E96"/>
    <w:rsid w:val="00855CED"/>
    <w:rsid w:val="00857071"/>
    <w:rsid w:val="008636A0"/>
    <w:rsid w:val="00863E1B"/>
    <w:rsid w:val="008646C8"/>
    <w:rsid w:val="00867DA9"/>
    <w:rsid w:val="00872D12"/>
    <w:rsid w:val="00884F87"/>
    <w:rsid w:val="00890EBD"/>
    <w:rsid w:val="00892FC4"/>
    <w:rsid w:val="00893AF5"/>
    <w:rsid w:val="008976C5"/>
    <w:rsid w:val="008A25EA"/>
    <w:rsid w:val="008A32EA"/>
    <w:rsid w:val="008A452A"/>
    <w:rsid w:val="008B423C"/>
    <w:rsid w:val="008B67F1"/>
    <w:rsid w:val="008C3920"/>
    <w:rsid w:val="008C3F60"/>
    <w:rsid w:val="008E45DB"/>
    <w:rsid w:val="008F1E40"/>
    <w:rsid w:val="00900939"/>
    <w:rsid w:val="00916E0D"/>
    <w:rsid w:val="00920763"/>
    <w:rsid w:val="009240CB"/>
    <w:rsid w:val="00931BBA"/>
    <w:rsid w:val="00934B90"/>
    <w:rsid w:val="009370F0"/>
    <w:rsid w:val="009513CC"/>
    <w:rsid w:val="009532CC"/>
    <w:rsid w:val="0095407A"/>
    <w:rsid w:val="00955544"/>
    <w:rsid w:val="00955D55"/>
    <w:rsid w:val="0096064C"/>
    <w:rsid w:val="00970EEB"/>
    <w:rsid w:val="0097199E"/>
    <w:rsid w:val="00972B73"/>
    <w:rsid w:val="00973369"/>
    <w:rsid w:val="00982E60"/>
    <w:rsid w:val="009860B4"/>
    <w:rsid w:val="00987E04"/>
    <w:rsid w:val="009913B8"/>
    <w:rsid w:val="00993CF3"/>
    <w:rsid w:val="00995EC3"/>
    <w:rsid w:val="009A191D"/>
    <w:rsid w:val="009A2810"/>
    <w:rsid w:val="009B592A"/>
    <w:rsid w:val="009B70B7"/>
    <w:rsid w:val="009B7283"/>
    <w:rsid w:val="009B7C99"/>
    <w:rsid w:val="009C0E2F"/>
    <w:rsid w:val="009C0FA9"/>
    <w:rsid w:val="009C6232"/>
    <w:rsid w:val="009D62AF"/>
    <w:rsid w:val="009E37DB"/>
    <w:rsid w:val="009E7B84"/>
    <w:rsid w:val="009F6AC3"/>
    <w:rsid w:val="009F70FD"/>
    <w:rsid w:val="00A02CB1"/>
    <w:rsid w:val="00A120EA"/>
    <w:rsid w:val="00A14086"/>
    <w:rsid w:val="00A1689C"/>
    <w:rsid w:val="00A17C54"/>
    <w:rsid w:val="00A2214A"/>
    <w:rsid w:val="00A2292B"/>
    <w:rsid w:val="00A23E24"/>
    <w:rsid w:val="00A24096"/>
    <w:rsid w:val="00A26C06"/>
    <w:rsid w:val="00A30AB6"/>
    <w:rsid w:val="00A31DF6"/>
    <w:rsid w:val="00A3735B"/>
    <w:rsid w:val="00A41669"/>
    <w:rsid w:val="00A4187E"/>
    <w:rsid w:val="00A46499"/>
    <w:rsid w:val="00A548F4"/>
    <w:rsid w:val="00A57514"/>
    <w:rsid w:val="00A62C32"/>
    <w:rsid w:val="00A66854"/>
    <w:rsid w:val="00A66F89"/>
    <w:rsid w:val="00A66FCA"/>
    <w:rsid w:val="00A71E56"/>
    <w:rsid w:val="00A73028"/>
    <w:rsid w:val="00A8273D"/>
    <w:rsid w:val="00A83A4D"/>
    <w:rsid w:val="00A843B2"/>
    <w:rsid w:val="00A852B0"/>
    <w:rsid w:val="00A902CA"/>
    <w:rsid w:val="00A92795"/>
    <w:rsid w:val="00A92B35"/>
    <w:rsid w:val="00A955C3"/>
    <w:rsid w:val="00AA18BD"/>
    <w:rsid w:val="00AB34D3"/>
    <w:rsid w:val="00AB626B"/>
    <w:rsid w:val="00AB6ACE"/>
    <w:rsid w:val="00AC16A0"/>
    <w:rsid w:val="00AC2328"/>
    <w:rsid w:val="00AC5DB9"/>
    <w:rsid w:val="00AD16FD"/>
    <w:rsid w:val="00AD3FC1"/>
    <w:rsid w:val="00AE0CF1"/>
    <w:rsid w:val="00AE4A16"/>
    <w:rsid w:val="00AE6CFB"/>
    <w:rsid w:val="00AF114C"/>
    <w:rsid w:val="00B01631"/>
    <w:rsid w:val="00B02CD2"/>
    <w:rsid w:val="00B13714"/>
    <w:rsid w:val="00B178C6"/>
    <w:rsid w:val="00B211B7"/>
    <w:rsid w:val="00B30792"/>
    <w:rsid w:val="00B34681"/>
    <w:rsid w:val="00B3794B"/>
    <w:rsid w:val="00B41223"/>
    <w:rsid w:val="00B41562"/>
    <w:rsid w:val="00B47D95"/>
    <w:rsid w:val="00B518DC"/>
    <w:rsid w:val="00B52409"/>
    <w:rsid w:val="00B53D36"/>
    <w:rsid w:val="00B53F6E"/>
    <w:rsid w:val="00B5460F"/>
    <w:rsid w:val="00B60C56"/>
    <w:rsid w:val="00B61975"/>
    <w:rsid w:val="00B67742"/>
    <w:rsid w:val="00B74D86"/>
    <w:rsid w:val="00B846A0"/>
    <w:rsid w:val="00B91979"/>
    <w:rsid w:val="00B9733A"/>
    <w:rsid w:val="00BA30A4"/>
    <w:rsid w:val="00BA6B07"/>
    <w:rsid w:val="00BB169E"/>
    <w:rsid w:val="00BB2D3B"/>
    <w:rsid w:val="00BB3E99"/>
    <w:rsid w:val="00BB5213"/>
    <w:rsid w:val="00BC0236"/>
    <w:rsid w:val="00BC02E3"/>
    <w:rsid w:val="00BC2E9D"/>
    <w:rsid w:val="00BC7B75"/>
    <w:rsid w:val="00BF3033"/>
    <w:rsid w:val="00C008C5"/>
    <w:rsid w:val="00C15255"/>
    <w:rsid w:val="00C2050A"/>
    <w:rsid w:val="00C214CC"/>
    <w:rsid w:val="00C27389"/>
    <w:rsid w:val="00C30216"/>
    <w:rsid w:val="00C34BEC"/>
    <w:rsid w:val="00C4003A"/>
    <w:rsid w:val="00C43522"/>
    <w:rsid w:val="00C45227"/>
    <w:rsid w:val="00C47083"/>
    <w:rsid w:val="00C47306"/>
    <w:rsid w:val="00C52EB8"/>
    <w:rsid w:val="00C569C2"/>
    <w:rsid w:val="00C62513"/>
    <w:rsid w:val="00C635FE"/>
    <w:rsid w:val="00C648F4"/>
    <w:rsid w:val="00C67305"/>
    <w:rsid w:val="00C70A95"/>
    <w:rsid w:val="00C7367A"/>
    <w:rsid w:val="00C84856"/>
    <w:rsid w:val="00C872A1"/>
    <w:rsid w:val="00C9017A"/>
    <w:rsid w:val="00C96C6C"/>
    <w:rsid w:val="00CA1FD1"/>
    <w:rsid w:val="00CA5425"/>
    <w:rsid w:val="00CC211A"/>
    <w:rsid w:val="00CC237E"/>
    <w:rsid w:val="00CC2AE1"/>
    <w:rsid w:val="00CD2A2C"/>
    <w:rsid w:val="00CE7A91"/>
    <w:rsid w:val="00CF2FCC"/>
    <w:rsid w:val="00D068FC"/>
    <w:rsid w:val="00D11522"/>
    <w:rsid w:val="00D15F68"/>
    <w:rsid w:val="00D229E0"/>
    <w:rsid w:val="00D276C4"/>
    <w:rsid w:val="00D302F0"/>
    <w:rsid w:val="00D36573"/>
    <w:rsid w:val="00D3731B"/>
    <w:rsid w:val="00D43748"/>
    <w:rsid w:val="00D561E1"/>
    <w:rsid w:val="00D70051"/>
    <w:rsid w:val="00D72FC1"/>
    <w:rsid w:val="00D7329C"/>
    <w:rsid w:val="00D744F6"/>
    <w:rsid w:val="00D756AB"/>
    <w:rsid w:val="00D77DD4"/>
    <w:rsid w:val="00D80AC9"/>
    <w:rsid w:val="00D80D91"/>
    <w:rsid w:val="00D855AA"/>
    <w:rsid w:val="00D859A9"/>
    <w:rsid w:val="00D87AC6"/>
    <w:rsid w:val="00D90D0F"/>
    <w:rsid w:val="00D90F38"/>
    <w:rsid w:val="00D91C0D"/>
    <w:rsid w:val="00DA1C67"/>
    <w:rsid w:val="00DA43CD"/>
    <w:rsid w:val="00DA5FD8"/>
    <w:rsid w:val="00DA7AD9"/>
    <w:rsid w:val="00DA7C57"/>
    <w:rsid w:val="00DB1F31"/>
    <w:rsid w:val="00DD2FE2"/>
    <w:rsid w:val="00DD4ACD"/>
    <w:rsid w:val="00DD4CBF"/>
    <w:rsid w:val="00DD66E4"/>
    <w:rsid w:val="00DE12FE"/>
    <w:rsid w:val="00DE3444"/>
    <w:rsid w:val="00DE3D44"/>
    <w:rsid w:val="00DE4676"/>
    <w:rsid w:val="00DF084C"/>
    <w:rsid w:val="00DF444F"/>
    <w:rsid w:val="00DF46A7"/>
    <w:rsid w:val="00E03787"/>
    <w:rsid w:val="00E0382E"/>
    <w:rsid w:val="00E101B4"/>
    <w:rsid w:val="00E166C7"/>
    <w:rsid w:val="00E16CC2"/>
    <w:rsid w:val="00E302D2"/>
    <w:rsid w:val="00E33203"/>
    <w:rsid w:val="00E33B1C"/>
    <w:rsid w:val="00E34744"/>
    <w:rsid w:val="00E41628"/>
    <w:rsid w:val="00E43F44"/>
    <w:rsid w:val="00E4446F"/>
    <w:rsid w:val="00E46D7F"/>
    <w:rsid w:val="00E77462"/>
    <w:rsid w:val="00E77809"/>
    <w:rsid w:val="00E804ED"/>
    <w:rsid w:val="00E80CF6"/>
    <w:rsid w:val="00E87A17"/>
    <w:rsid w:val="00E95753"/>
    <w:rsid w:val="00E95872"/>
    <w:rsid w:val="00EA3648"/>
    <w:rsid w:val="00EA5479"/>
    <w:rsid w:val="00EA6912"/>
    <w:rsid w:val="00EB136A"/>
    <w:rsid w:val="00EC7ED5"/>
    <w:rsid w:val="00ED1535"/>
    <w:rsid w:val="00ED51D9"/>
    <w:rsid w:val="00EE4950"/>
    <w:rsid w:val="00EE5A7F"/>
    <w:rsid w:val="00EF2AEE"/>
    <w:rsid w:val="00F023CB"/>
    <w:rsid w:val="00F030CF"/>
    <w:rsid w:val="00F049A4"/>
    <w:rsid w:val="00F10296"/>
    <w:rsid w:val="00F148A7"/>
    <w:rsid w:val="00F20566"/>
    <w:rsid w:val="00F23C45"/>
    <w:rsid w:val="00F24350"/>
    <w:rsid w:val="00F2474B"/>
    <w:rsid w:val="00F26A09"/>
    <w:rsid w:val="00F306E3"/>
    <w:rsid w:val="00F402EE"/>
    <w:rsid w:val="00F453A4"/>
    <w:rsid w:val="00F4776E"/>
    <w:rsid w:val="00F5131E"/>
    <w:rsid w:val="00F529E8"/>
    <w:rsid w:val="00F55EEB"/>
    <w:rsid w:val="00F66876"/>
    <w:rsid w:val="00F677F9"/>
    <w:rsid w:val="00F70940"/>
    <w:rsid w:val="00F71EE1"/>
    <w:rsid w:val="00F7369D"/>
    <w:rsid w:val="00F8209A"/>
    <w:rsid w:val="00F82291"/>
    <w:rsid w:val="00F86FF2"/>
    <w:rsid w:val="00F87D14"/>
    <w:rsid w:val="00FA12AD"/>
    <w:rsid w:val="00FA4179"/>
    <w:rsid w:val="00FB2F97"/>
    <w:rsid w:val="00FC17BF"/>
    <w:rsid w:val="00FC1E7A"/>
    <w:rsid w:val="00FC539E"/>
    <w:rsid w:val="00FD1339"/>
    <w:rsid w:val="00FD138F"/>
    <w:rsid w:val="00FD43F1"/>
    <w:rsid w:val="00FE2475"/>
    <w:rsid w:val="00FE3B2F"/>
    <w:rsid w:val="00FE47E4"/>
    <w:rsid w:val="00FE77ED"/>
    <w:rsid w:val="00FF4E58"/>
    <w:rsid w:val="00FF5287"/>
    <w:rsid w:val="00FF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EC472E"/>
  <w15:chartTrackingRefBased/>
  <w15:docId w15:val="{87FFF32C-39A1-0A49-B3CA-2C25752D8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5059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17819"/>
    <w:pPr>
      <w:keepNext/>
      <w:keepLines/>
      <w:spacing w:before="520" w:after="240" w:line="240" w:lineRule="auto"/>
      <w:outlineLvl w:val="0"/>
    </w:pPr>
    <w:rPr>
      <w:b/>
      <w:kern w:val="2"/>
      <w:sz w:val="32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17819"/>
    <w:pPr>
      <w:keepNext/>
      <w:keepLines/>
      <w:spacing w:before="480" w:after="240" w:line="240" w:lineRule="auto"/>
      <w:outlineLvl w:val="1"/>
    </w:pPr>
    <w:rPr>
      <w:b/>
      <w:kern w:val="2"/>
      <w:sz w:val="28"/>
      <w:szCs w:val="3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7819"/>
    <w:rPr>
      <w:rFonts w:ascii="Arial" w:eastAsia="Arial" w:hAnsi="Arial" w:cs="Arial"/>
      <w:b/>
      <w:sz w:val="32"/>
      <w:szCs w:val="40"/>
      <w:lang w:val="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17819"/>
    <w:rPr>
      <w:rFonts w:ascii="Arial" w:eastAsia="Arial" w:hAnsi="Arial" w:cs="Arial"/>
      <w:b/>
      <w:sz w:val="28"/>
      <w:szCs w:val="32"/>
      <w:lang w:val="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017819"/>
    <w:pPr>
      <w:tabs>
        <w:tab w:val="right" w:leader="dot" w:pos="9019"/>
      </w:tabs>
      <w:spacing w:after="100" w:line="240" w:lineRule="auto"/>
    </w:pPr>
    <w:rPr>
      <w:b/>
      <w:noProof/>
      <w:kern w:val="2"/>
      <w:szCs w:val="20"/>
      <w14:ligatures w14:val="standardContextual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017819"/>
    <w:pPr>
      <w:tabs>
        <w:tab w:val="right" w:leader="dot" w:pos="9019"/>
      </w:tabs>
      <w:spacing w:after="100" w:line="240" w:lineRule="auto"/>
      <w:ind w:left="220"/>
    </w:pPr>
    <w:rPr>
      <w:bCs/>
      <w:noProof/>
      <w:kern w:val="2"/>
      <w14:ligatures w14:val="standardContextual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017819"/>
    <w:pPr>
      <w:spacing w:after="100" w:line="240" w:lineRule="auto"/>
      <w:ind w:left="440"/>
    </w:pPr>
    <w:rPr>
      <w:kern w:val="2"/>
      <w14:ligatures w14:val="standardContextual"/>
    </w:rPr>
  </w:style>
  <w:style w:type="paragraph" w:styleId="Abbildungsverzeichnis">
    <w:name w:val="table of figures"/>
    <w:basedOn w:val="Standard"/>
    <w:next w:val="Standard"/>
    <w:autoRedefine/>
    <w:uiPriority w:val="99"/>
    <w:unhideWhenUsed/>
    <w:qFormat/>
    <w:rsid w:val="00AE6CFB"/>
    <w:pPr>
      <w:spacing w:line="360" w:lineRule="auto"/>
    </w:pPr>
    <w:rPr>
      <w:b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renner Wainwright, Kerstin</dc:creator>
  <cp:keywords/>
  <dc:description/>
  <cp:lastModifiedBy>Weinbrenner Wainwright, Kerstin</cp:lastModifiedBy>
  <cp:revision>13</cp:revision>
  <dcterms:created xsi:type="dcterms:W3CDTF">2023-06-07T09:40:00Z</dcterms:created>
  <dcterms:modified xsi:type="dcterms:W3CDTF">2023-06-07T12:09:00Z</dcterms:modified>
</cp:coreProperties>
</file>